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D25F3" w14:textId="77777777" w:rsidR="00D5694B" w:rsidRPr="00056654" w:rsidRDefault="00D5694B" w:rsidP="00D5694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BA6B88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4</w:t>
      </w:r>
      <w:r w:rsidRPr="00BA6B88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. </w:t>
      </w:r>
      <w:r w:rsidRPr="00BA6B88">
        <w:rPr>
          <w:rFonts w:ascii="Times New Roman" w:hAnsi="Times New Roman" w:cs="Times New Roman"/>
          <w:sz w:val="20"/>
          <w:szCs w:val="20"/>
          <w:highlight w:val="yellow"/>
        </w:rPr>
        <w:t>A</w:t>
      </w:r>
      <w:r w:rsidRPr="00056654">
        <w:rPr>
          <w:rFonts w:ascii="Times New Roman" w:hAnsi="Times New Roman" w:cs="Times New Roman"/>
          <w:sz w:val="20"/>
          <w:szCs w:val="20"/>
        </w:rPr>
        <w:t>ssociation between oral health indicators and risk of subsequent systemic disease compared to healthy controls and excluding those on antihypertensive medication, stratified by hypertension categor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</w:tblCellMar>
        <w:tblLook w:val="04A0" w:firstRow="1" w:lastRow="0" w:firstColumn="1" w:lastColumn="0" w:noHBand="0" w:noVBand="1"/>
      </w:tblPr>
      <w:tblGrid>
        <w:gridCol w:w="2113"/>
        <w:gridCol w:w="1426"/>
        <w:gridCol w:w="1304"/>
        <w:gridCol w:w="1720"/>
        <w:gridCol w:w="1837"/>
        <w:gridCol w:w="2005"/>
        <w:gridCol w:w="1779"/>
        <w:gridCol w:w="1776"/>
      </w:tblGrid>
      <w:tr w:rsidR="00D5694B" w:rsidRPr="0066264A" w14:paraId="5B4A21CD" w14:textId="77777777" w:rsidTr="00943454">
        <w:trPr>
          <w:trHeight w:val="20"/>
        </w:trPr>
        <w:tc>
          <w:tcPr>
            <w:tcW w:w="757" w:type="pct"/>
            <w:vAlign w:val="center"/>
          </w:tcPr>
          <w:p w14:paraId="1035AEFA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</w:tcPr>
          <w:p w14:paraId="76865C2C" w14:textId="77777777" w:rsidR="00D5694B" w:rsidRPr="0066264A" w:rsidRDefault="00D5694B" w:rsidP="00943454">
            <w:pPr>
              <w:jc w:val="center"/>
              <w:rPr>
                <w:rFonts w:ascii="Times" w:hAnsi="Times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41" w:type="pct"/>
            <w:gridSpan w:val="3"/>
          </w:tcPr>
          <w:p w14:paraId="1B8AFC66" w14:textId="77777777" w:rsidR="00D5694B" w:rsidRPr="0066264A" w:rsidRDefault="00D5694B" w:rsidP="00943454">
            <w:pPr>
              <w:jc w:val="center"/>
              <w:rPr>
                <w:rFonts w:ascii="Times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color w:val="000000"/>
                <w:sz w:val="16"/>
                <w:szCs w:val="16"/>
              </w:rPr>
              <w:t>Non-hypertensive</w:t>
            </w:r>
          </w:p>
        </w:tc>
        <w:tc>
          <w:tcPr>
            <w:tcW w:w="1991" w:type="pct"/>
            <w:gridSpan w:val="3"/>
          </w:tcPr>
          <w:p w14:paraId="3E0184A2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color w:val="000000"/>
                <w:sz w:val="16"/>
                <w:szCs w:val="16"/>
              </w:rPr>
              <w:t>Hypertensive</w:t>
            </w:r>
          </w:p>
        </w:tc>
      </w:tr>
      <w:tr w:rsidR="00D5694B" w:rsidRPr="0066264A" w14:paraId="5A959134" w14:textId="77777777" w:rsidTr="00943454">
        <w:trPr>
          <w:trHeight w:val="20"/>
        </w:trPr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45FFA557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 xml:space="preserve">Systemic </w:t>
            </w: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br/>
              <w:t>disease/all-cause mortality</w:t>
            </w:r>
          </w:p>
        </w:tc>
        <w:tc>
          <w:tcPr>
            <w:tcW w:w="511" w:type="pct"/>
            <w:tcBorders>
              <w:left w:val="nil"/>
              <w:right w:val="single" w:sz="4" w:space="0" w:color="auto"/>
            </w:tcBorders>
          </w:tcPr>
          <w:p w14:paraId="7B76DBB6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color w:val="000000"/>
                <w:sz w:val="16"/>
                <w:szCs w:val="16"/>
                <w:highlight w:val="yellow"/>
              </w:rPr>
              <w:t>Hazard Ratio (95%CI)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D7BE8B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04B5A3DB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  <w:highlight w:val="yellow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  <w:highlight w:val="yellow"/>
              </w:rPr>
              <w:t>Painful gums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5BB55E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  <w:highlight w:val="yellow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  <w:highlight w:val="yellow"/>
              </w:rPr>
              <w:t>Loose teeth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49A274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  <w:highlight w:val="yellow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  <w:highlight w:val="yellow"/>
              </w:rPr>
              <w:t>Healthy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37EA04AC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  <w:highlight w:val="yellow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  <w:highlight w:val="yellow"/>
              </w:rPr>
              <w:t>Painful gums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27C20DBB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  <w:highlight w:val="yellow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  <w:highlight w:val="yellow"/>
              </w:rPr>
              <w:t>Loose teeth</w:t>
            </w:r>
          </w:p>
        </w:tc>
      </w:tr>
      <w:tr w:rsidR="00D5694B" w:rsidRPr="0066264A" w14:paraId="5129D17D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F062AA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Cancer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3F05E761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8A42FC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3338BA14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1 (0.89 - 1.14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24766C3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20 (1.07 - 1.35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83E03FC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6 (1.33 - 1.39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6E2B9669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15 (1.03 - 1.30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19363F5F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42 (1.30 - 1.55)</w:t>
            </w:r>
          </w:p>
        </w:tc>
      </w:tr>
      <w:tr w:rsidR="00D5694B" w:rsidRPr="0066264A" w14:paraId="7B4398B3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56882B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2EB2B8B5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64BE7D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48EC86DE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3 (0.91 - 1.16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4FEDB19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1 (0.90 - 1.13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282FDD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1 (0.98 - 1.03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10C10CB3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89 (0.79 - 1.00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5910F994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92 (0.85 - 1.01)</w:t>
            </w:r>
          </w:p>
        </w:tc>
      </w:tr>
      <w:tr w:rsidR="00D5694B" w:rsidRPr="0066264A" w14:paraId="577A6A9F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46077B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CVD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7899EEA5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651E9C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76542B73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22 (1.06 - 1.41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613C062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50 (1.31 - 1.71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EC82EC5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.05 (2.00 - 2.11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30B6F3C4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.38 (2.13 - 2.65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75B26284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.59 (2.38 - 2.83)</w:t>
            </w:r>
          </w:p>
        </w:tc>
      </w:tr>
      <w:tr w:rsidR="00D5694B" w:rsidRPr="0066264A" w14:paraId="20E543EE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593B98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104FE3EE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E7CD4B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4EBB9A0D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26 (1.09 - 1.46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E11BC78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19 (1.04 - 1.35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977EF9B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0 (1.26 - 1.34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692FE6FF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60 (1.44 - 1.79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6DBDAEBC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40 (1.29 - 1.53)</w:t>
            </w:r>
          </w:p>
        </w:tc>
      </w:tr>
      <w:tr w:rsidR="00D5694B" w:rsidRPr="0066264A" w14:paraId="7E2A7101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6BCF04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40F17FDB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C2BF44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49304ADA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56 (1.35 - 1.81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CB45B0B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42 (1.22 - 1.65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E15AAA3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52 (1.48 - 1.58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703FE96E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.00 (1.75 - 2.27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5EEB2655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.01 (1.81 - 2.24)</w:t>
            </w:r>
          </w:p>
        </w:tc>
      </w:tr>
      <w:tr w:rsidR="00D5694B" w:rsidRPr="0066264A" w14:paraId="59751A55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3E234F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13DD4F90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421431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7E0D5D36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44 (1.25 - 1.67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BDD069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16 (1.00 - 1.35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9F12648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20 (1.16 - 1.24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435685B4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48 (1.30 - 1.68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6954134B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5 (1.21 - 1.51)</w:t>
            </w:r>
          </w:p>
        </w:tc>
      </w:tr>
      <w:tr w:rsidR="00D5694B" w:rsidRPr="0066264A" w14:paraId="7967151A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8012E8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Depression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58623AED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7B7E9F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5BB58283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2 (1.04 - 1.68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D5CB2E1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40 (1.11 - 1.76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8475308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2 (0.97 - 1.08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734925F5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61 (1.30 - 2.01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58420FDA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12 (0.90 - 1.38)</w:t>
            </w:r>
          </w:p>
        </w:tc>
      </w:tr>
      <w:tr w:rsidR="00D5694B" w:rsidRPr="0066264A" w14:paraId="29DE9EC3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A190C4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0B3B6EAC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116A32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7123C2FD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22 (0.96 - 1.55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3FC55C3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28 (1.02 - 1.62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272C215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96 (0.90 - 1.02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078C4180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7 (1.10 - 1.71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2AB982E0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94 (0.76 - 1.17)</w:t>
            </w:r>
          </w:p>
        </w:tc>
      </w:tr>
      <w:tr w:rsidR="00D5694B" w:rsidRPr="0066264A" w14:paraId="7F5A9240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7D6FCC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Inflammatory disease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5336DC35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AABF68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037DF70A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14 (1.01 - 1.28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27AF0A9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17 (1.04 - 1.31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16F3573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45 (1.42 - 1.48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72623D23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55 (1.40 - 1.72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3DD0690B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57 (1.45 - 1.71)</w:t>
            </w:r>
          </w:p>
        </w:tc>
      </w:tr>
      <w:tr w:rsidR="00D5694B" w:rsidRPr="0066264A" w14:paraId="6423251C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A9977C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1525622A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33B13C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18232BAF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11 (0.98 - 1.25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4F86BC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98 (0.87 - 1.10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DF08994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0 (0.97 - 1.02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4FDABDD8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7 (0.96 - 1.19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15B1E176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97 (0.89 - 1.05)</w:t>
            </w:r>
          </w:p>
        </w:tc>
      </w:tr>
      <w:tr w:rsidR="00D5694B" w:rsidRPr="0066264A" w14:paraId="29C56341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539AAF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Liver disease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2961FA8D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D5B7EF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57FE14F4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10 (0.52 - 2.34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976B945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87 (1.05 - 3.33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AAE63BB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90 (1.65 - 2.18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3F34EAB4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.59 (1.56 - 4.28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6C1CD933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.50 (1.64 - 3.82)</w:t>
            </w:r>
          </w:p>
        </w:tc>
      </w:tr>
      <w:tr w:rsidR="00D5694B" w:rsidRPr="0066264A" w14:paraId="6D70F371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7D737B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2BC3F85F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1C2151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0A36DAE0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4 (0.49 - 2.21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5776A8F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40 (0.79 - 2.50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13FF015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28 (1.10 - 1.49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0CE9FA1F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59 (0.95 - 2.64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072D3C5A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27 (0.82 - 1.95)</w:t>
            </w:r>
          </w:p>
        </w:tc>
      </w:tr>
      <w:tr w:rsidR="00D5694B" w:rsidRPr="0066264A" w14:paraId="4AE8DF3C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3814BA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Neurological disease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7F7FD731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6F78C5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5D791513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81 (0.47 - 1.41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92A6F3E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6 (0.89 - 2.08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BFA623C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86 (1.71 - 2.03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0F9760EE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61 (1.08 - 2.39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3D6E48BA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.04 (1.52 - 2.73)</w:t>
            </w:r>
          </w:p>
        </w:tc>
      </w:tr>
      <w:tr w:rsidR="00D5694B" w:rsidRPr="0066264A" w14:paraId="1A53E35D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C8EE91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51750E7C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B994C6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748D2EB7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80 (0.46 - 1.39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7462AEC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90 (0.59 - 1.38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9E99719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99 (0.90 - 1.09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61565B1E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94 (0.63 - 1.40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48F28136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85 (0.63 - 1.15)</w:t>
            </w:r>
          </w:p>
        </w:tc>
      </w:tr>
      <w:tr w:rsidR="00D5694B" w:rsidRPr="0066264A" w14:paraId="23F55451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462C19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Renal disease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62166F3B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1B61476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113BA72C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8 (1.08 - 1.75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888EE38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69 (1.37 - 2.10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827ACC3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.49 (2.38 - 2.62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251BAD8D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.82 (2.37 - 3.35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31DDC5AD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3.21 (2.80 - 3.67)</w:t>
            </w:r>
          </w:p>
        </w:tc>
      </w:tr>
      <w:tr w:rsidR="00D5694B" w:rsidRPr="0066264A" w14:paraId="53E7B438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B0726F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2D22B8FC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1F58EA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55A2D9C8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3 (1.04 - 1.69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389A027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22 (0.98 - 1.51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D1D17C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6 (1.29 - 1.43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595E494D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47 (1.23 - 1.75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112F0536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5 (1.17 - 1.55)</w:t>
            </w:r>
          </w:p>
        </w:tc>
      </w:tr>
      <w:tr w:rsidR="00D5694B" w:rsidRPr="0066264A" w14:paraId="62C40DD5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F9ACBF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Respiratory disease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57650483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6AE96F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758A2AFA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1 (1.09 - 1.56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09FA8FD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59 (1.35 - 1.87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22C89B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2 (1.27 - 1.37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09769BDB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77 (1.52 - 2.07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2645E738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.10 (1.86 - 2.36)</w:t>
            </w:r>
          </w:p>
        </w:tc>
      </w:tr>
      <w:tr w:rsidR="00D5694B" w:rsidRPr="0066264A" w14:paraId="6C7E7DD6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5390F4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1EEC9BB0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1D6781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6118C562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25 (1.05 - 1.50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E5934D2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1 (1.12 - 1.54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F4C0534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2 (0.97 - 1.06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7270561B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1 (1.12 - 1.53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5AA44F2E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39 (1.24 - 1.57)</w:t>
            </w:r>
          </w:p>
        </w:tc>
      </w:tr>
      <w:tr w:rsidR="00D5694B" w:rsidRPr="0066264A" w14:paraId="4AD15C26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BAE6AAF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All-cause mortality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7D3FA3CC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7BBC5A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5EF58A42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13 (0.89 - 1.42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CC5DD59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89 (1.57 - 2.26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DC94ADE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78 (1.70 - 1.86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4E49EE94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.00 (1.67 - 2.39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05528BFF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.97 (2.62 - 3.36)</w:t>
            </w:r>
          </w:p>
        </w:tc>
      </w:tr>
      <w:tr w:rsidR="00D5694B" w:rsidRPr="0066264A" w14:paraId="203DB198" w14:textId="77777777" w:rsidTr="00943454">
        <w:trPr>
          <w:trHeight w:val="20"/>
        </w:trPr>
        <w:tc>
          <w:tcPr>
            <w:tcW w:w="757" w:type="pct"/>
            <w:vMerge/>
            <w:tcBorders>
              <w:right w:val="single" w:sz="4" w:space="0" w:color="auto"/>
            </w:tcBorders>
            <w:vAlign w:val="center"/>
          </w:tcPr>
          <w:p w14:paraId="5CC90594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right w:val="single" w:sz="4" w:space="0" w:color="auto"/>
            </w:tcBorders>
          </w:tcPr>
          <w:p w14:paraId="26E7EE8F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</w:tcBorders>
            <w:vAlign w:val="center"/>
          </w:tcPr>
          <w:p w14:paraId="2AB7BE17" w14:textId="77777777" w:rsidR="00D5694B" w:rsidRPr="0066264A" w:rsidRDefault="00D5694B" w:rsidP="00943454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sz w:val="16"/>
                <w:szCs w:val="16"/>
              </w:rPr>
            </w:pPr>
            <w:r w:rsidRPr="0066264A">
              <w:rPr>
                <w:rFonts w:ascii="Times" w:hAnsi="Times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vAlign w:val="bottom"/>
          </w:tcPr>
          <w:p w14:paraId="66043F89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2 (0.81 - 1.29)</w:t>
            </w:r>
          </w:p>
        </w:tc>
        <w:tc>
          <w:tcPr>
            <w:tcW w:w="658" w:type="pct"/>
            <w:tcBorders>
              <w:right w:val="single" w:sz="4" w:space="0" w:color="auto"/>
            </w:tcBorders>
            <w:vAlign w:val="bottom"/>
          </w:tcPr>
          <w:p w14:paraId="4C065A0A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9 (0.90 - 1.30)</w:t>
            </w:r>
          </w:p>
        </w:tc>
        <w:tc>
          <w:tcPr>
            <w:tcW w:w="718" w:type="pct"/>
            <w:tcBorders>
              <w:left w:val="single" w:sz="4" w:space="0" w:color="auto"/>
            </w:tcBorders>
            <w:vAlign w:val="bottom"/>
          </w:tcPr>
          <w:p w14:paraId="2AB9015C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1 (0.96 - 1.06)</w:t>
            </w:r>
          </w:p>
        </w:tc>
        <w:tc>
          <w:tcPr>
            <w:tcW w:w="637" w:type="pct"/>
            <w:vAlign w:val="bottom"/>
          </w:tcPr>
          <w:p w14:paraId="1675E417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97 (0.81 - 1.17)</w:t>
            </w:r>
          </w:p>
        </w:tc>
        <w:tc>
          <w:tcPr>
            <w:tcW w:w="636" w:type="pct"/>
            <w:vAlign w:val="bottom"/>
          </w:tcPr>
          <w:p w14:paraId="43BC0CA3" w14:textId="77777777" w:rsidR="00D5694B" w:rsidRPr="0025429A" w:rsidRDefault="00D5694B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5429A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89 (0.78 - 1.01)</w:t>
            </w:r>
          </w:p>
        </w:tc>
      </w:tr>
    </w:tbl>
    <w:p w14:paraId="79D2C8AA" w14:textId="77777777" w:rsidR="00D5694B" w:rsidRPr="00F65A7B" w:rsidRDefault="00D5694B" w:rsidP="00D5694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730B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Key: </w:t>
      </w:r>
      <w:r w:rsidRPr="002730B7">
        <w:rPr>
          <w:rFonts w:ascii="Times New Roman" w:hAnsi="Times New Roman" w:cs="Times New Roman"/>
          <w:sz w:val="20"/>
          <w:szCs w:val="20"/>
          <w:lang w:val="en-US"/>
        </w:rPr>
        <w:t xml:space="preserve">body mass index (BMI), confidence interval (CI), cardiovascular disease (CVD), hazard ratio (HR), </w:t>
      </w:r>
      <w:r>
        <w:rPr>
          <w:rFonts w:ascii="Times New Roman" w:hAnsi="Times New Roman" w:cs="Times New Roman"/>
          <w:sz w:val="20"/>
          <w:szCs w:val="20"/>
          <w:lang w:val="en-US"/>
        </w:rPr>
        <w:t>periodontitis</w:t>
      </w:r>
      <w:r w:rsidRPr="002730B7">
        <w:rPr>
          <w:rFonts w:ascii="Times New Roman" w:hAnsi="Times New Roman" w:cs="Times New Roman"/>
          <w:sz w:val="20"/>
          <w:szCs w:val="20"/>
          <w:lang w:val="en-US"/>
        </w:rPr>
        <w:t xml:space="preserve"> (PD, reference value (ref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2730B7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gramStart"/>
      <w:r w:rsidRPr="002730B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*  </w:t>
      </w:r>
      <w:r w:rsidRPr="002730B7">
        <w:rPr>
          <w:rFonts w:ascii="Times New Roman" w:hAnsi="Times New Roman" w:cs="Times New Roman"/>
          <w:sz w:val="20"/>
          <w:szCs w:val="20"/>
          <w:lang w:val="en-US"/>
        </w:rPr>
        <w:t>Adjusted</w:t>
      </w:r>
      <w:proofErr w:type="gramEnd"/>
      <w:r w:rsidRPr="002730B7">
        <w:rPr>
          <w:rFonts w:ascii="Times New Roman" w:hAnsi="Times New Roman" w:cs="Times New Roman"/>
          <w:sz w:val="20"/>
          <w:szCs w:val="20"/>
          <w:lang w:val="en-US"/>
        </w:rPr>
        <w:t xml:space="preserve"> by age, sex, BMI, ethnicity, average total household income, C-reactive protein level, history of smoking, time since hypertension diagnos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93875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death and hypertension*PD  interactio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</w:p>
    <w:p w14:paraId="30099ACA" w14:textId="77777777" w:rsidR="00DB4E9C" w:rsidRPr="00D5694B" w:rsidRDefault="00DB4E9C">
      <w:pPr>
        <w:rPr>
          <w:b/>
          <w:bCs/>
        </w:rPr>
      </w:pPr>
    </w:p>
    <w:sectPr w:rsidR="00DB4E9C" w:rsidRPr="00D5694B" w:rsidSect="00247A0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94B"/>
    <w:rsid w:val="00000F7A"/>
    <w:rsid w:val="00002D48"/>
    <w:rsid w:val="00011B47"/>
    <w:rsid w:val="00017019"/>
    <w:rsid w:val="000214E1"/>
    <w:rsid w:val="0002687A"/>
    <w:rsid w:val="00031C82"/>
    <w:rsid w:val="00036DD2"/>
    <w:rsid w:val="00057F95"/>
    <w:rsid w:val="0006104E"/>
    <w:rsid w:val="000654DB"/>
    <w:rsid w:val="000811C7"/>
    <w:rsid w:val="000A2908"/>
    <w:rsid w:val="000A3243"/>
    <w:rsid w:val="000B454C"/>
    <w:rsid w:val="000C45DB"/>
    <w:rsid w:val="000C6308"/>
    <w:rsid w:val="000E7521"/>
    <w:rsid w:val="000F1D41"/>
    <w:rsid w:val="00110C31"/>
    <w:rsid w:val="00117530"/>
    <w:rsid w:val="0011781C"/>
    <w:rsid w:val="00124604"/>
    <w:rsid w:val="00130BAF"/>
    <w:rsid w:val="00137800"/>
    <w:rsid w:val="00144699"/>
    <w:rsid w:val="00160890"/>
    <w:rsid w:val="00171BAE"/>
    <w:rsid w:val="00180514"/>
    <w:rsid w:val="00194254"/>
    <w:rsid w:val="00195745"/>
    <w:rsid w:val="001A228D"/>
    <w:rsid w:val="001A67EE"/>
    <w:rsid w:val="001B4904"/>
    <w:rsid w:val="001B4E76"/>
    <w:rsid w:val="001C748A"/>
    <w:rsid w:val="001D1AAD"/>
    <w:rsid w:val="001E019C"/>
    <w:rsid w:val="001E1984"/>
    <w:rsid w:val="0020114B"/>
    <w:rsid w:val="002026CF"/>
    <w:rsid w:val="002032FE"/>
    <w:rsid w:val="00253BAD"/>
    <w:rsid w:val="002668D5"/>
    <w:rsid w:val="00273F46"/>
    <w:rsid w:val="00283E0F"/>
    <w:rsid w:val="00286AC3"/>
    <w:rsid w:val="00286F2B"/>
    <w:rsid w:val="00294502"/>
    <w:rsid w:val="00296255"/>
    <w:rsid w:val="002B1BB8"/>
    <w:rsid w:val="002C1735"/>
    <w:rsid w:val="002D1A3A"/>
    <w:rsid w:val="002D1E3C"/>
    <w:rsid w:val="002D73D8"/>
    <w:rsid w:val="002E12E1"/>
    <w:rsid w:val="002E4660"/>
    <w:rsid w:val="003002D9"/>
    <w:rsid w:val="003018C8"/>
    <w:rsid w:val="0031212A"/>
    <w:rsid w:val="00321E02"/>
    <w:rsid w:val="00323514"/>
    <w:rsid w:val="0032712C"/>
    <w:rsid w:val="0033451B"/>
    <w:rsid w:val="00337FCA"/>
    <w:rsid w:val="00354576"/>
    <w:rsid w:val="003605F9"/>
    <w:rsid w:val="00370EDD"/>
    <w:rsid w:val="00383075"/>
    <w:rsid w:val="00391A01"/>
    <w:rsid w:val="00393CAD"/>
    <w:rsid w:val="0039738C"/>
    <w:rsid w:val="003B14A8"/>
    <w:rsid w:val="003B5C6A"/>
    <w:rsid w:val="003B7BE2"/>
    <w:rsid w:val="003D468E"/>
    <w:rsid w:val="003E7593"/>
    <w:rsid w:val="0040260D"/>
    <w:rsid w:val="004110ED"/>
    <w:rsid w:val="004175B8"/>
    <w:rsid w:val="00444757"/>
    <w:rsid w:val="004672AD"/>
    <w:rsid w:val="0048531D"/>
    <w:rsid w:val="00495BCF"/>
    <w:rsid w:val="004B4D72"/>
    <w:rsid w:val="004B7A2F"/>
    <w:rsid w:val="004F1694"/>
    <w:rsid w:val="004F628C"/>
    <w:rsid w:val="0050048B"/>
    <w:rsid w:val="00501549"/>
    <w:rsid w:val="00502F53"/>
    <w:rsid w:val="00562F8D"/>
    <w:rsid w:val="00583999"/>
    <w:rsid w:val="005A1A47"/>
    <w:rsid w:val="005A3C30"/>
    <w:rsid w:val="005A71A3"/>
    <w:rsid w:val="005A7AB0"/>
    <w:rsid w:val="005B041B"/>
    <w:rsid w:val="005C4C18"/>
    <w:rsid w:val="005C6D5C"/>
    <w:rsid w:val="005F07F4"/>
    <w:rsid w:val="00601B16"/>
    <w:rsid w:val="00614092"/>
    <w:rsid w:val="00620132"/>
    <w:rsid w:val="00643C3E"/>
    <w:rsid w:val="00652139"/>
    <w:rsid w:val="00664CEA"/>
    <w:rsid w:val="00673124"/>
    <w:rsid w:val="00676371"/>
    <w:rsid w:val="00694DF8"/>
    <w:rsid w:val="006960A8"/>
    <w:rsid w:val="006B4126"/>
    <w:rsid w:val="006C391D"/>
    <w:rsid w:val="006C6DBB"/>
    <w:rsid w:val="006D4FA1"/>
    <w:rsid w:val="006D7748"/>
    <w:rsid w:val="006F4A3F"/>
    <w:rsid w:val="006F6DA9"/>
    <w:rsid w:val="00704395"/>
    <w:rsid w:val="00710FE1"/>
    <w:rsid w:val="00715CA5"/>
    <w:rsid w:val="007268FA"/>
    <w:rsid w:val="007342DB"/>
    <w:rsid w:val="007479D0"/>
    <w:rsid w:val="0075449F"/>
    <w:rsid w:val="007674AC"/>
    <w:rsid w:val="00774ADC"/>
    <w:rsid w:val="00775653"/>
    <w:rsid w:val="00775CCC"/>
    <w:rsid w:val="007A7ECA"/>
    <w:rsid w:val="007C13D2"/>
    <w:rsid w:val="007C34D2"/>
    <w:rsid w:val="007C711D"/>
    <w:rsid w:val="007D4DEB"/>
    <w:rsid w:val="007E75ED"/>
    <w:rsid w:val="00804E0C"/>
    <w:rsid w:val="008070C4"/>
    <w:rsid w:val="008118BB"/>
    <w:rsid w:val="008172D1"/>
    <w:rsid w:val="0082106F"/>
    <w:rsid w:val="00846260"/>
    <w:rsid w:val="00853F32"/>
    <w:rsid w:val="008566E1"/>
    <w:rsid w:val="00865762"/>
    <w:rsid w:val="00872574"/>
    <w:rsid w:val="00874624"/>
    <w:rsid w:val="008850EC"/>
    <w:rsid w:val="008A1C56"/>
    <w:rsid w:val="008B6E4C"/>
    <w:rsid w:val="008C3F17"/>
    <w:rsid w:val="008D249D"/>
    <w:rsid w:val="008D2585"/>
    <w:rsid w:val="008D6F4F"/>
    <w:rsid w:val="008E4DFF"/>
    <w:rsid w:val="008E4E66"/>
    <w:rsid w:val="008F04FE"/>
    <w:rsid w:val="008F3790"/>
    <w:rsid w:val="00901ECC"/>
    <w:rsid w:val="0091011D"/>
    <w:rsid w:val="009237E0"/>
    <w:rsid w:val="009465DD"/>
    <w:rsid w:val="0098787B"/>
    <w:rsid w:val="009B7E50"/>
    <w:rsid w:val="009C6F4E"/>
    <w:rsid w:val="009D0092"/>
    <w:rsid w:val="009D54B1"/>
    <w:rsid w:val="009D6F5F"/>
    <w:rsid w:val="009E2659"/>
    <w:rsid w:val="009F1A81"/>
    <w:rsid w:val="009F2EAB"/>
    <w:rsid w:val="00A135B3"/>
    <w:rsid w:val="00A43506"/>
    <w:rsid w:val="00A5480A"/>
    <w:rsid w:val="00A56B6C"/>
    <w:rsid w:val="00A601D3"/>
    <w:rsid w:val="00A77D23"/>
    <w:rsid w:val="00A862EE"/>
    <w:rsid w:val="00A951CE"/>
    <w:rsid w:val="00A969A8"/>
    <w:rsid w:val="00AA0475"/>
    <w:rsid w:val="00AA517A"/>
    <w:rsid w:val="00AC0A00"/>
    <w:rsid w:val="00AE229D"/>
    <w:rsid w:val="00AE31EB"/>
    <w:rsid w:val="00B146E9"/>
    <w:rsid w:val="00B234CE"/>
    <w:rsid w:val="00B30189"/>
    <w:rsid w:val="00B3631E"/>
    <w:rsid w:val="00B44068"/>
    <w:rsid w:val="00B453E4"/>
    <w:rsid w:val="00B47B75"/>
    <w:rsid w:val="00B67D30"/>
    <w:rsid w:val="00B8058E"/>
    <w:rsid w:val="00B825FD"/>
    <w:rsid w:val="00B85032"/>
    <w:rsid w:val="00BA260D"/>
    <w:rsid w:val="00BA3CA2"/>
    <w:rsid w:val="00BA7D54"/>
    <w:rsid w:val="00BC0070"/>
    <w:rsid w:val="00BD173A"/>
    <w:rsid w:val="00C11490"/>
    <w:rsid w:val="00C17F27"/>
    <w:rsid w:val="00C43899"/>
    <w:rsid w:val="00C54E7B"/>
    <w:rsid w:val="00C6287F"/>
    <w:rsid w:val="00C73809"/>
    <w:rsid w:val="00C74BD8"/>
    <w:rsid w:val="00C80B11"/>
    <w:rsid w:val="00C82402"/>
    <w:rsid w:val="00C8489A"/>
    <w:rsid w:val="00C92FCA"/>
    <w:rsid w:val="00CB7919"/>
    <w:rsid w:val="00CC0EFB"/>
    <w:rsid w:val="00CC2AB9"/>
    <w:rsid w:val="00CC398D"/>
    <w:rsid w:val="00CD271A"/>
    <w:rsid w:val="00D0716B"/>
    <w:rsid w:val="00D07420"/>
    <w:rsid w:val="00D244A1"/>
    <w:rsid w:val="00D37ADE"/>
    <w:rsid w:val="00D4135E"/>
    <w:rsid w:val="00D42800"/>
    <w:rsid w:val="00D459EA"/>
    <w:rsid w:val="00D5694B"/>
    <w:rsid w:val="00D90E83"/>
    <w:rsid w:val="00D91A9F"/>
    <w:rsid w:val="00D91AF8"/>
    <w:rsid w:val="00D95907"/>
    <w:rsid w:val="00D963ED"/>
    <w:rsid w:val="00DA275E"/>
    <w:rsid w:val="00DA7B9C"/>
    <w:rsid w:val="00DB10AF"/>
    <w:rsid w:val="00DB4E9C"/>
    <w:rsid w:val="00DB56EE"/>
    <w:rsid w:val="00DB6636"/>
    <w:rsid w:val="00DB6F5E"/>
    <w:rsid w:val="00DE241B"/>
    <w:rsid w:val="00DF50D1"/>
    <w:rsid w:val="00DF6FC6"/>
    <w:rsid w:val="00DF7AAC"/>
    <w:rsid w:val="00E13124"/>
    <w:rsid w:val="00E154F9"/>
    <w:rsid w:val="00E22002"/>
    <w:rsid w:val="00E22384"/>
    <w:rsid w:val="00E24CB6"/>
    <w:rsid w:val="00E34AF0"/>
    <w:rsid w:val="00E50904"/>
    <w:rsid w:val="00E6642D"/>
    <w:rsid w:val="00E74DDB"/>
    <w:rsid w:val="00E750BE"/>
    <w:rsid w:val="00E868BE"/>
    <w:rsid w:val="00E92F8C"/>
    <w:rsid w:val="00EB2FB0"/>
    <w:rsid w:val="00EC4FE5"/>
    <w:rsid w:val="00EC7BF3"/>
    <w:rsid w:val="00EE06F5"/>
    <w:rsid w:val="00EE4869"/>
    <w:rsid w:val="00EF4FAD"/>
    <w:rsid w:val="00F0682C"/>
    <w:rsid w:val="00F21B1B"/>
    <w:rsid w:val="00F227A3"/>
    <w:rsid w:val="00F31EAB"/>
    <w:rsid w:val="00F40039"/>
    <w:rsid w:val="00F44FA9"/>
    <w:rsid w:val="00F52B52"/>
    <w:rsid w:val="00F55471"/>
    <w:rsid w:val="00F65E80"/>
    <w:rsid w:val="00F70C86"/>
    <w:rsid w:val="00F907BB"/>
    <w:rsid w:val="00F975ED"/>
    <w:rsid w:val="00F97FC0"/>
    <w:rsid w:val="00FA0BA3"/>
    <w:rsid w:val="00FA2F7B"/>
    <w:rsid w:val="00FA61D9"/>
    <w:rsid w:val="00FA6F8A"/>
    <w:rsid w:val="00FB200A"/>
    <w:rsid w:val="00FE4B51"/>
    <w:rsid w:val="00FF1A6D"/>
    <w:rsid w:val="00FF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A2B02"/>
  <w15:chartTrackingRefBased/>
  <w15:docId w15:val="{C19A4FD5-8681-DC4B-804C-87786D80E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basedOn w:val="Normal"/>
    <w:link w:val="TableTextChar"/>
    <w:autoRedefine/>
    <w:qFormat/>
    <w:rsid w:val="00775CCC"/>
    <w:pPr>
      <w:spacing w:line="259" w:lineRule="auto"/>
    </w:pPr>
    <w:rPr>
      <w:rFonts w:asciiTheme="majorHAnsi" w:eastAsiaTheme="minorEastAsia" w:hAnsiTheme="majorHAnsi"/>
    </w:rPr>
  </w:style>
  <w:style w:type="character" w:customStyle="1" w:styleId="TableTextChar">
    <w:name w:val="TableText Char"/>
    <w:basedOn w:val="DefaultParagraphFont"/>
    <w:link w:val="TableText"/>
    <w:rsid w:val="00775CCC"/>
    <w:rPr>
      <w:rFonts w:asciiTheme="majorHAnsi" w:eastAsiaTheme="minorEastAsia" w:hAnsiTheme="majorHAnsi"/>
    </w:rPr>
  </w:style>
  <w:style w:type="paragraph" w:styleId="Caption">
    <w:name w:val="caption"/>
    <w:basedOn w:val="Normal"/>
    <w:next w:val="Normal"/>
    <w:link w:val="CaptionChar"/>
    <w:autoRedefine/>
    <w:uiPriority w:val="2"/>
    <w:qFormat/>
    <w:rsid w:val="00286F2B"/>
    <w:pPr>
      <w:keepLines/>
      <w:spacing w:before="240" w:after="160" w:line="480" w:lineRule="auto"/>
    </w:pPr>
    <w:rPr>
      <w:rFonts w:ascii="Calibri" w:eastAsiaTheme="minorEastAsia" w:hAnsi="Calibri" w:cs="Calibri"/>
      <w:b/>
      <w:sz w:val="20"/>
    </w:rPr>
  </w:style>
  <w:style w:type="character" w:customStyle="1" w:styleId="CaptionChar">
    <w:name w:val="Caption Char"/>
    <w:basedOn w:val="DefaultParagraphFont"/>
    <w:link w:val="Caption"/>
    <w:uiPriority w:val="2"/>
    <w:rsid w:val="00286F2B"/>
    <w:rPr>
      <w:rFonts w:ascii="Calibri" w:eastAsiaTheme="minorEastAsia" w:hAnsi="Calibri" w:cs="Calibri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7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762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autoRedefine/>
    <w:rsid w:val="0086576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5762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D5694B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2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rvin [RPG]</dc:creator>
  <cp:keywords/>
  <dc:description/>
  <cp:lastModifiedBy>Harriet Larvin [RPG]</cp:lastModifiedBy>
  <cp:revision>1</cp:revision>
  <dcterms:created xsi:type="dcterms:W3CDTF">2022-01-20T17:48:00Z</dcterms:created>
  <dcterms:modified xsi:type="dcterms:W3CDTF">2022-01-20T17:48:00Z</dcterms:modified>
</cp:coreProperties>
</file>